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26"/>
        <w:gridCol w:w="10453"/>
        <w:gridCol w:w="636"/>
      </w:tblGrid>
      <w:tr>
        <w:trPr/>
        <w:tc>
          <w:tcPr>
            <w:tcW w:w="1445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: Predictive equations proposed in this study using age, height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eight, and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body mass index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variabl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Pulmonary function index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Equation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oys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V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mL)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rPr/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= 279938 + (3.3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×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A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250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8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 (-84708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l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nH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 + (-1.8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 (30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1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W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(-8235.2 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l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nW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(-325.9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B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(12215 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B)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+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(1.9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 B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EV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mL)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=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301313 +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6.7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A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271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.3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89975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H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1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9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6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5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W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6278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2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W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373.4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078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B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2.9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MEF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mL/s)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=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477587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51.5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A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749.3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13813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1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H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2.6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655.7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7901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6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B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6.4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4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irls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V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mL)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=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9433.6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0.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A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78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7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H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4229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4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W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0.1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W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85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6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5882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5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B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EV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mL)</w:t>
            </w:r>
          </w:p>
        </w:tc>
        <w:tc>
          <w:tcPr>
            <w:tcW w:w="10453" w:type="dxa"/>
            <w:tcBorders/>
          </w:tcPr>
          <w:p>
            <w:pPr>
              <w:pStyle w:val="Normal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=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57009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2.5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A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12344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H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27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2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W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5305.4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W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80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594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7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lnB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MEF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mL/s)</w:t>
            </w:r>
          </w:p>
        </w:tc>
        <w:tc>
          <w:tcPr>
            <w:tcW w:w="10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=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2217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51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A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40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4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W) + (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-86.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6 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>×</w:t>
            </w: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  <w:t xml:space="preserve"> B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erminal;Arial Unicode MS" w:cs="Times New Roman"/>
                <w:kern w:val="0"/>
                <w:szCs w:val="24"/>
              </w:rPr>
            </w:pPr>
            <w:r>
              <w:rPr>
                <w:rFonts w:eastAsia="Terminal;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445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VC, forced vital capacity; FEV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, forced expiratory volume in 1s; MMEF, forced expiratory flow over the mid-range of expiration.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 = weight (kg), H = height (cm), A = age (years)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, B= body mass index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kg/m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</w:p>
        </w:tc>
      </w:tr>
      <w:tr>
        <w:trPr/>
        <w:tc>
          <w:tcPr>
            <w:tcW w:w="1445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h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election of the best prediction model was based on the attained adjusted R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首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4:04:00Z</dcterms:created>
  <dc:creator>user</dc:creator>
  <dc:description/>
  <cp:keywords/>
  <dc:language>en-US</dc:language>
  <cp:lastModifiedBy>leolee</cp:lastModifiedBy>
  <dcterms:modified xsi:type="dcterms:W3CDTF">2012-02-22T04:08:00Z</dcterms:modified>
  <cp:revision>3</cp:revision>
  <dc:subject/>
  <dc:title/>
</cp:coreProperties>
</file>